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84" w:type="dxa"/>
        <w:tblInd w:w="93" w:type="dxa"/>
        <w:tblLook w:val="04A0" w:firstRow="1" w:lastRow="0" w:firstColumn="1" w:lastColumn="0" w:noHBand="0" w:noVBand="1"/>
      </w:tblPr>
      <w:tblGrid>
        <w:gridCol w:w="3314"/>
        <w:gridCol w:w="266"/>
        <w:gridCol w:w="1210"/>
        <w:gridCol w:w="1210"/>
        <w:gridCol w:w="1210"/>
        <w:gridCol w:w="1210"/>
        <w:gridCol w:w="1210"/>
        <w:gridCol w:w="1210"/>
        <w:gridCol w:w="222"/>
        <w:gridCol w:w="222"/>
      </w:tblGrid>
      <w:tr w:rsidR="00964867" w:rsidRPr="00C633BE" w:rsidTr="00EC4549">
        <w:trPr>
          <w:trHeight w:val="300"/>
        </w:trPr>
        <w:tc>
          <w:tcPr>
            <w:tcW w:w="1128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eTable</w:t>
            </w:r>
            <w:proofErr w:type="spellEnd"/>
            <w:proofErr w:type="gramEnd"/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The annual volume of hospitalization and ICU admission among hospitalizations with and without sepsis </w:t>
            </w:r>
          </w:p>
        </w:tc>
      </w:tr>
      <w:tr w:rsidR="00964867" w:rsidRPr="00C633BE" w:rsidTr="00EC4549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45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20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2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45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All hospitalizatio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4,0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4,4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5,9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6,0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6,5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7,2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0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 xml:space="preserve">   Hospitalizations with sep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2,3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2,4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2,7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2,9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3,1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3,4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0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 xml:space="preserve">   Hospitalizations without sep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1,7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2,0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3,1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3,1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3,3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3,8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b/>
                <w:bCs/>
                <w:color w:val="000000"/>
              </w:rPr>
              <w:t>All ICU admissio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5,1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5,2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5,8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6,0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6,3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6,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45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 xml:space="preserve">   ICU admissions with sep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,2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,3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,4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,5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,8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1,9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64867" w:rsidRPr="00C633BE" w:rsidTr="00EC4549">
        <w:trPr>
          <w:trHeight w:val="300"/>
        </w:trPr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 xml:space="preserve">   ICU admissions without sep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3,8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3,9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4,3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4,4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4,5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33BE">
              <w:rPr>
                <w:rFonts w:ascii="Calibri" w:eastAsia="Times New Roman" w:hAnsi="Calibri" w:cs="Times New Roman"/>
                <w:color w:val="000000"/>
              </w:rPr>
              <w:t>4,4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867" w:rsidRPr="00C633BE" w:rsidRDefault="00964867" w:rsidP="00EC45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74D74" w:rsidRDefault="00974D74">
      <w:bookmarkStart w:id="0" w:name="_GoBack"/>
      <w:bookmarkEnd w:id="0"/>
    </w:p>
    <w:sectPr w:rsidR="00974D74" w:rsidSect="009648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67"/>
    <w:rsid w:val="00964867"/>
    <w:rsid w:val="0097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>Texas Tech University Health Sciences Center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1</cp:revision>
  <dcterms:created xsi:type="dcterms:W3CDTF">2019-10-29T20:49:00Z</dcterms:created>
  <dcterms:modified xsi:type="dcterms:W3CDTF">2019-10-29T20:49:00Z</dcterms:modified>
</cp:coreProperties>
</file>